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E2419" w14:textId="4B23D618" w:rsidR="004E4BA7" w:rsidRDefault="00660CF8" w:rsidP="004E4BA7">
      <w:pPr>
        <w:rPr>
          <w:lang w:val="en-US"/>
        </w:rPr>
      </w:pPr>
      <w:r>
        <w:rPr>
          <w:lang w:val="en-US"/>
        </w:rPr>
        <w:t>Table 3 Associations of eGFR with studie</w:t>
      </w:r>
      <w:r w:rsidR="004E4BA7">
        <w:rPr>
          <w:lang w:val="en-US"/>
        </w:rPr>
        <w:t>d</w:t>
      </w:r>
      <w:r>
        <w:rPr>
          <w:lang w:val="en-US"/>
        </w:rPr>
        <w:t xml:space="preserve"> risk factors</w:t>
      </w:r>
    </w:p>
    <w:p w14:paraId="7F9BAA72" w14:textId="77777777" w:rsidR="004E4BA7" w:rsidRDefault="004E4BA7" w:rsidP="004E4BA7">
      <w:pPr>
        <w:rPr>
          <w:lang w:val="en-US"/>
        </w:rPr>
      </w:pPr>
    </w:p>
    <w:p w14:paraId="4B781458" w14:textId="4AE5406C" w:rsidR="004E4BA7" w:rsidRDefault="00660CF8" w:rsidP="004E4BA7">
      <w:pPr>
        <w:pStyle w:val="ListParagraph"/>
        <w:numPr>
          <w:ilvl w:val="0"/>
          <w:numId w:val="3"/>
        </w:numPr>
        <w:rPr>
          <w:rFonts w:ascii="font45" w:hAnsi="font45" w:cs="font45"/>
          <w:color w:val="000000"/>
        </w:rPr>
      </w:pPr>
      <w:r w:rsidRPr="004E4BA7">
        <w:rPr>
          <w:rFonts w:ascii="font45" w:hAnsi="font45" w:cs="font45"/>
          <w:color w:val="000000"/>
        </w:rPr>
        <w:t>lower percentile</w:t>
      </w:r>
      <w:r w:rsidR="004E4BA7" w:rsidRPr="004E4BA7">
        <w:rPr>
          <w:rFonts w:ascii="font45" w:hAnsi="font45" w:cs="font45"/>
          <w:color w:val="000000"/>
        </w:rPr>
        <w:t xml:space="preserve">, </w:t>
      </w:r>
      <w:r w:rsidR="004E4BA7" w:rsidRPr="004E4BA7">
        <w:rPr>
          <w:lang w:val="en-US"/>
        </w:rPr>
        <w:t>eGFR percentiles, 3</w:t>
      </w:r>
      <w:r w:rsidR="004E4BA7" w:rsidRPr="004E4BA7">
        <w:rPr>
          <w:vertAlign w:val="superscript"/>
          <w:lang w:val="en-US"/>
        </w:rPr>
        <w:t>rd</w:t>
      </w:r>
      <w:r w:rsidR="004E4BA7" w:rsidRPr="004E4BA7">
        <w:rPr>
          <w:lang w:val="en-US"/>
        </w:rPr>
        <w:t xml:space="preserve"> code =0, </w:t>
      </w:r>
      <w:r w:rsidR="004E4BA7" w:rsidRPr="004E4BA7">
        <w:rPr>
          <w:lang w:val="en-US"/>
        </w:rPr>
        <w:t xml:space="preserve"> 10</w:t>
      </w:r>
      <w:r w:rsidR="004E4BA7" w:rsidRPr="004E4BA7">
        <w:rPr>
          <w:vertAlign w:val="superscript"/>
          <w:lang w:val="en-US"/>
        </w:rPr>
        <w:t>th</w:t>
      </w:r>
      <w:r w:rsidR="004E4BA7" w:rsidRPr="004E4BA7">
        <w:rPr>
          <w:lang w:val="en-US"/>
        </w:rPr>
        <w:t>-25</w:t>
      </w:r>
      <w:r w:rsidR="004E4BA7" w:rsidRPr="004E4BA7">
        <w:rPr>
          <w:vertAlign w:val="superscript"/>
          <w:lang w:val="en-US"/>
        </w:rPr>
        <w:t>th</w:t>
      </w:r>
      <w:r w:rsidR="004E4BA7" w:rsidRPr="004E4BA7">
        <w:rPr>
          <w:lang w:val="en-US"/>
        </w:rPr>
        <w:t xml:space="preserve"> </w:t>
      </w:r>
      <w:r w:rsidR="004E4BA7" w:rsidRPr="004E4BA7">
        <w:rPr>
          <w:lang w:val="en-US"/>
        </w:rPr>
        <w:t xml:space="preserve">code =1, </w:t>
      </w:r>
      <w:r w:rsidR="004E4BA7" w:rsidRPr="004E4BA7">
        <w:rPr>
          <w:lang w:val="en-US"/>
        </w:rPr>
        <w:t>and 50</w:t>
      </w:r>
      <w:r w:rsidR="004E4BA7" w:rsidRPr="004E4BA7">
        <w:rPr>
          <w:vertAlign w:val="superscript"/>
          <w:lang w:val="en-US"/>
        </w:rPr>
        <w:t>th</w:t>
      </w:r>
      <w:r w:rsidR="004E4BA7" w:rsidRPr="004E4BA7">
        <w:rPr>
          <w:lang w:val="en-US"/>
        </w:rPr>
        <w:t>-</w:t>
      </w:r>
      <w:r w:rsidR="004E4BA7" w:rsidRPr="004E4BA7">
        <w:rPr>
          <w:lang w:val="en-US"/>
        </w:rPr>
        <w:t>7</w:t>
      </w:r>
      <w:r w:rsidR="004E4BA7" w:rsidRPr="004E4BA7">
        <w:rPr>
          <w:lang w:val="en-US"/>
        </w:rPr>
        <w:t>5</w:t>
      </w:r>
      <w:r w:rsidR="004E4BA7" w:rsidRPr="004E4BA7">
        <w:rPr>
          <w:vertAlign w:val="superscript"/>
          <w:lang w:val="en-US"/>
        </w:rPr>
        <w:t>th</w:t>
      </w:r>
      <w:r w:rsidR="004E4BA7" w:rsidRPr="004E4BA7">
        <w:rPr>
          <w:rFonts w:ascii="font45" w:hAnsi="font45" w:cs="font45"/>
          <w:color w:val="000000"/>
        </w:rPr>
        <w:t xml:space="preserve"> </w:t>
      </w:r>
      <w:r w:rsidR="004E4BA7">
        <w:rPr>
          <w:rFonts w:ascii="font45" w:hAnsi="font45" w:cs="font45"/>
          <w:color w:val="000000"/>
        </w:rPr>
        <w:t>as</w:t>
      </w:r>
      <w:r w:rsidR="004E4BA7" w:rsidRPr="004E4BA7">
        <w:rPr>
          <w:rFonts w:ascii="font45" w:hAnsi="font45" w:cs="font45"/>
          <w:color w:val="000000"/>
        </w:rPr>
        <w:t xml:space="preserve"> the refer</w:t>
      </w:r>
      <w:r w:rsidR="004E4BA7">
        <w:rPr>
          <w:rFonts w:ascii="font45" w:hAnsi="font45" w:cs="font45"/>
          <w:color w:val="000000"/>
        </w:rPr>
        <w:t>e</w:t>
      </w:r>
      <w:r w:rsidR="004E4BA7" w:rsidRPr="004E4BA7">
        <w:rPr>
          <w:rFonts w:ascii="font45" w:hAnsi="font45" w:cs="font45"/>
          <w:color w:val="000000"/>
        </w:rPr>
        <w:t xml:space="preserve">nce  </w:t>
      </w:r>
    </w:p>
    <w:p w14:paraId="223B6888" w14:textId="157DFC89" w:rsidR="00B30922" w:rsidRPr="004E4BA7" w:rsidRDefault="00660CF8" w:rsidP="004E4BA7">
      <w:pPr>
        <w:pStyle w:val="ListParagraph"/>
        <w:numPr>
          <w:ilvl w:val="0"/>
          <w:numId w:val="3"/>
        </w:numPr>
        <w:rPr>
          <w:rFonts w:ascii="font45" w:hAnsi="font45" w:cs="font45"/>
          <w:color w:val="000000"/>
        </w:rPr>
      </w:pPr>
      <w:r w:rsidRPr="004E4BA7">
        <w:rPr>
          <w:rFonts w:ascii="font45" w:hAnsi="font45" w:cs="font45"/>
          <w:color w:val="000000"/>
        </w:rPr>
        <w:t>higher percentiles.</w:t>
      </w:r>
      <w:r w:rsidR="004E4BA7" w:rsidRPr="004E4BA7">
        <w:rPr>
          <w:rFonts w:ascii="font45" w:hAnsi="font45" w:cs="font45"/>
          <w:color w:val="000000"/>
        </w:rPr>
        <w:t xml:space="preserve"> </w:t>
      </w:r>
      <w:r w:rsidR="004E4BA7" w:rsidRPr="004E4BA7">
        <w:rPr>
          <w:lang w:val="en-US"/>
        </w:rPr>
        <w:t>eGFR percentiles, 50</w:t>
      </w:r>
      <w:r w:rsidR="004E4BA7" w:rsidRPr="004E4BA7">
        <w:rPr>
          <w:vertAlign w:val="superscript"/>
          <w:lang w:val="en-US"/>
        </w:rPr>
        <w:t>th</w:t>
      </w:r>
      <w:r w:rsidR="004E4BA7" w:rsidRPr="004E4BA7">
        <w:rPr>
          <w:lang w:val="en-US"/>
        </w:rPr>
        <w:t xml:space="preserve"> -75</w:t>
      </w:r>
      <w:r w:rsidR="004E4BA7" w:rsidRPr="004E4BA7">
        <w:rPr>
          <w:vertAlign w:val="superscript"/>
          <w:lang w:val="en-US"/>
        </w:rPr>
        <w:t>th</w:t>
      </w:r>
      <w:r w:rsidR="004E4BA7" w:rsidRPr="004E4BA7">
        <w:rPr>
          <w:rFonts w:ascii="font45" w:hAnsi="font45" w:cs="font45"/>
          <w:color w:val="000000"/>
        </w:rPr>
        <w:t xml:space="preserve"> code =0</w:t>
      </w:r>
      <w:r w:rsidR="004E4BA7">
        <w:rPr>
          <w:rFonts w:ascii="font45" w:hAnsi="font45" w:cs="font45"/>
          <w:color w:val="000000"/>
        </w:rPr>
        <w:t xml:space="preserve">, </w:t>
      </w:r>
      <w:r w:rsidR="004E4BA7" w:rsidRPr="004E4BA7">
        <w:rPr>
          <w:lang w:val="en-US"/>
        </w:rPr>
        <w:t>95</w:t>
      </w:r>
      <w:r w:rsidR="004E4BA7" w:rsidRPr="004E4BA7">
        <w:rPr>
          <w:vertAlign w:val="superscript"/>
          <w:lang w:val="en-US"/>
        </w:rPr>
        <w:t xml:space="preserve">th </w:t>
      </w:r>
      <w:r w:rsidR="004E4BA7" w:rsidRPr="004E4BA7">
        <w:rPr>
          <w:lang w:val="en-US"/>
        </w:rPr>
        <w:t>code =1</w:t>
      </w:r>
      <w:r w:rsidR="004E4BA7">
        <w:rPr>
          <w:lang w:val="en-US"/>
        </w:rPr>
        <w:t xml:space="preserve"> and </w:t>
      </w:r>
      <w:r w:rsidR="004E4BA7" w:rsidRPr="004E4BA7">
        <w:rPr>
          <w:lang w:val="en-US"/>
        </w:rPr>
        <w:t>97</w:t>
      </w:r>
      <w:r w:rsidR="004E4BA7" w:rsidRPr="004E4BA7">
        <w:rPr>
          <w:vertAlign w:val="superscript"/>
          <w:lang w:val="en-US"/>
        </w:rPr>
        <w:t>th</w:t>
      </w:r>
      <w:r w:rsidR="004E4BA7" w:rsidRPr="004E4BA7">
        <w:rPr>
          <w:lang w:val="en-US"/>
        </w:rPr>
        <w:t xml:space="preserve"> </w:t>
      </w:r>
      <w:r w:rsidR="004E4BA7">
        <w:rPr>
          <w:lang w:val="en-US"/>
        </w:rPr>
        <w:t>as</w:t>
      </w:r>
      <w:r w:rsidR="004E4BA7" w:rsidRPr="004E4BA7">
        <w:rPr>
          <w:lang w:val="en-US"/>
        </w:rPr>
        <w:t xml:space="preserve"> the reference</w:t>
      </w:r>
    </w:p>
    <w:p w14:paraId="4503B3CD" w14:textId="77777777" w:rsidR="004E4BA7" w:rsidRPr="004E4BA7" w:rsidRDefault="004E4BA7" w:rsidP="004E4BA7">
      <w:pPr>
        <w:pStyle w:val="ListParagraph"/>
        <w:rPr>
          <w:rFonts w:ascii="font45" w:hAnsi="font45" w:cs="font45"/>
          <w:color w:val="000000"/>
        </w:rPr>
      </w:pPr>
    </w:p>
    <w:p w14:paraId="00AE7004" w14:textId="1AEE56F9" w:rsidR="00B30922" w:rsidRPr="00B30922" w:rsidRDefault="00B30922" w:rsidP="00B30922">
      <w:pPr>
        <w:pStyle w:val="ListParagraph"/>
        <w:numPr>
          <w:ilvl w:val="0"/>
          <w:numId w:val="1"/>
        </w:numPr>
        <w:rPr>
          <w:lang w:val="en-US"/>
        </w:rPr>
      </w:pPr>
      <w:r w:rsidRPr="00B30922">
        <w:rPr>
          <w:lang w:val="en-US"/>
        </w:rPr>
        <w:t xml:space="preserve">Ordinal regression </w:t>
      </w:r>
      <w:r>
        <w:rPr>
          <w:lang w:val="en-US"/>
        </w:rPr>
        <w:t xml:space="preserve">of three levels </w:t>
      </w:r>
      <w:r w:rsidR="000302C2">
        <w:rPr>
          <w:lang w:val="en-US"/>
        </w:rPr>
        <w:t xml:space="preserve">of eGFR </w:t>
      </w:r>
      <w:r>
        <w:rPr>
          <w:lang w:val="en-US"/>
        </w:rPr>
        <w:t>percentiles, 3</w:t>
      </w:r>
      <w:r w:rsidRPr="00B30922">
        <w:rPr>
          <w:vertAlign w:val="superscript"/>
          <w:lang w:val="en-US"/>
        </w:rPr>
        <w:t>rd</w:t>
      </w:r>
      <w:r>
        <w:rPr>
          <w:lang w:val="en-US"/>
        </w:rPr>
        <w:t>, 10</w:t>
      </w:r>
      <w:r w:rsidRPr="00B30922">
        <w:rPr>
          <w:vertAlign w:val="superscript"/>
          <w:lang w:val="en-US"/>
        </w:rPr>
        <w:t>th</w:t>
      </w:r>
      <w:r>
        <w:rPr>
          <w:lang w:val="en-US"/>
        </w:rPr>
        <w:t>-25</w:t>
      </w:r>
      <w:r w:rsidRPr="00B30922">
        <w:rPr>
          <w:vertAlign w:val="superscript"/>
          <w:lang w:val="en-US"/>
        </w:rPr>
        <w:t>th</w:t>
      </w:r>
      <w:r>
        <w:rPr>
          <w:lang w:val="en-US"/>
        </w:rPr>
        <w:t xml:space="preserve"> and 50</w:t>
      </w:r>
      <w:r w:rsidRPr="004E4BA7">
        <w:rPr>
          <w:vertAlign w:val="superscript"/>
          <w:lang w:val="en-US"/>
        </w:rPr>
        <w:t>th</w:t>
      </w:r>
      <w:r>
        <w:rPr>
          <w:lang w:val="en-US"/>
        </w:rPr>
        <w:t>-</w:t>
      </w:r>
      <w:r w:rsidR="004E4BA7">
        <w:rPr>
          <w:lang w:val="en-US"/>
        </w:rPr>
        <w:t>7</w:t>
      </w:r>
      <w:r>
        <w:rPr>
          <w:lang w:val="en-US"/>
        </w:rPr>
        <w:t>5</w:t>
      </w:r>
      <w:r w:rsidRPr="00B30922">
        <w:rPr>
          <w:vertAlign w:val="superscript"/>
          <w:lang w:val="en-US"/>
        </w:rPr>
        <w:t>th</w:t>
      </w:r>
      <w:r>
        <w:rPr>
          <w:lang w:val="en-US"/>
        </w:rPr>
        <w:t xml:space="preserve">. </w:t>
      </w:r>
      <w:r w:rsidR="004E4BA7">
        <w:rPr>
          <w:lang w:val="en-US"/>
        </w:rPr>
        <w:t>T</w:t>
      </w:r>
      <w:r>
        <w:rPr>
          <w:lang w:val="en-US"/>
        </w:rPr>
        <w:t>he 97</w:t>
      </w:r>
      <w:r w:rsidRPr="00B30922">
        <w:rPr>
          <w:vertAlign w:val="superscript"/>
          <w:lang w:val="en-US"/>
        </w:rPr>
        <w:t>th</w:t>
      </w:r>
      <w:r>
        <w:rPr>
          <w:lang w:val="en-US"/>
        </w:rPr>
        <w:t xml:space="preserve"> excluded. </w:t>
      </w:r>
    </w:p>
    <w:p w14:paraId="2C245C6D" w14:textId="347F2B21" w:rsidR="00660CF8" w:rsidRPr="00B30922" w:rsidRDefault="00660CF8" w:rsidP="00B30922">
      <w:pPr>
        <w:pStyle w:val="ListParagraph"/>
        <w:rPr>
          <w:lang w:val="en-US"/>
        </w:rPr>
      </w:pPr>
    </w:p>
    <w:tbl>
      <w:tblPr>
        <w:tblW w:w="9501" w:type="dxa"/>
        <w:tblLook w:val="04A0" w:firstRow="1" w:lastRow="0" w:firstColumn="1" w:lastColumn="0" w:noHBand="0" w:noVBand="1"/>
      </w:tblPr>
      <w:tblGrid>
        <w:gridCol w:w="1180"/>
        <w:gridCol w:w="4041"/>
        <w:gridCol w:w="1080"/>
        <w:gridCol w:w="960"/>
        <w:gridCol w:w="1339"/>
        <w:gridCol w:w="901"/>
      </w:tblGrid>
      <w:tr w:rsidR="00660CF8" w:rsidRPr="00660CF8" w14:paraId="62ADCB5A" w14:textId="77777777" w:rsidTr="00660CF8">
        <w:trPr>
          <w:trHeight w:val="32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4E81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618F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9BB7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A38F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P value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63F8" w14:textId="77777777" w:rsidR="00660CF8" w:rsidRPr="00660CF8" w:rsidRDefault="00660CF8" w:rsidP="00660CF8">
            <w:pPr>
              <w:jc w:val="center"/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95% CI</w:t>
            </w:r>
          </w:p>
        </w:tc>
      </w:tr>
      <w:tr w:rsidR="00660CF8" w:rsidRPr="00660CF8" w14:paraId="314675B6" w14:textId="77777777" w:rsidTr="00660CF8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269E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Threshold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5CF5" w14:textId="5C260019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 xml:space="preserve">3rd Percentile = </w:t>
            </w:r>
            <w:r w:rsidR="00B30922">
              <w:rPr>
                <w:rFonts w:ascii="Aptos Narrow" w:hAnsi="Aptos Narrow"/>
                <w:color w:val="000000"/>
              </w:rPr>
              <w:t>0</w:t>
            </w:r>
            <w:r w:rsidRPr="00660CF8">
              <w:rPr>
                <w:rFonts w:ascii="Aptos Narrow" w:hAnsi="Aptos Narrow"/>
                <w:color w:val="000000"/>
              </w:rPr>
              <w:t>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E984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-2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1D81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&lt;.00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D2AE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-3.4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1795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-1.253</w:t>
            </w:r>
          </w:p>
        </w:tc>
      </w:tr>
      <w:tr w:rsidR="00660CF8" w:rsidRPr="00660CF8" w14:paraId="058DA8B8" w14:textId="77777777" w:rsidTr="00660CF8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A500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E1B1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10th-25th Percentile = 1.00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2456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-0.7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B368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.17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9784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-1.82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6AA8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.328</w:t>
            </w:r>
          </w:p>
        </w:tc>
      </w:tr>
      <w:tr w:rsidR="00660CF8" w:rsidRPr="00660CF8" w14:paraId="3F4F4D05" w14:textId="77777777" w:rsidTr="00660CF8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4DB9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727F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Reference 50th, 75th and 90th Percentil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4622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85195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82B1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97AA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660CF8" w:rsidRPr="00660CF8" w14:paraId="532C75D0" w14:textId="77777777" w:rsidTr="00660CF8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80BF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Location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079D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Cholesterol 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DEE9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-0.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786C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&lt;.00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90A9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-0.14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A3E7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-0.047</w:t>
            </w:r>
          </w:p>
        </w:tc>
      </w:tr>
      <w:tr w:rsidR="00660CF8" w:rsidRPr="00660CF8" w14:paraId="1CEC2B56" w14:textId="77777777" w:rsidTr="00660CF8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7C6F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A04A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HD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1B5D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.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8897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&lt;.00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DF79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.28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FDE7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.606</w:t>
            </w:r>
          </w:p>
        </w:tc>
      </w:tr>
      <w:tr w:rsidR="00660CF8" w:rsidRPr="00660CF8" w14:paraId="0F875D27" w14:textId="77777777" w:rsidTr="00660CF8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405C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D326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Vitamin 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4ED1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-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84FE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&lt;.00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A851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-0.0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ED11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-0.002</w:t>
            </w:r>
          </w:p>
        </w:tc>
      </w:tr>
      <w:tr w:rsidR="00660CF8" w:rsidRPr="00660CF8" w14:paraId="0E92837F" w14:textId="77777777" w:rsidTr="00660CF8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4894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4470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Intrction of age and diabet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3B08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-0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5A2D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.01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59FF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-0.02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69D3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-0.003</w:t>
            </w:r>
          </w:p>
        </w:tc>
      </w:tr>
      <w:tr w:rsidR="00660CF8" w:rsidRPr="00660CF8" w14:paraId="37C292EF" w14:textId="77777777" w:rsidTr="00660CF8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4953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B2BF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08B3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A787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&lt;.00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B11E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.02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CC41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.063</w:t>
            </w:r>
          </w:p>
        </w:tc>
      </w:tr>
      <w:tr w:rsidR="00660CF8" w:rsidRPr="00660CF8" w14:paraId="0FB6894C" w14:textId="77777777" w:rsidTr="00660CF8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B2F1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9268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Square 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64DD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5E42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&lt;.00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FDA00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-0.0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0B8A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</w:t>
            </w:r>
          </w:p>
        </w:tc>
      </w:tr>
      <w:tr w:rsidR="00660CF8" w:rsidRPr="00660CF8" w14:paraId="6BF60772" w14:textId="77777777" w:rsidTr="00660CF8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EC1E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2DFD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S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1CC1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-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C36B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.00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DFA0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-0.0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CB59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-0.002</w:t>
            </w:r>
          </w:p>
        </w:tc>
      </w:tr>
      <w:tr w:rsidR="00660CF8" w:rsidRPr="00660CF8" w14:paraId="7F3D3E28" w14:textId="77777777" w:rsidTr="00660CF8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92D4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B6F2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D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12EA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9345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.08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85FF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-1.00E-0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6FDC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.012</w:t>
            </w:r>
          </w:p>
        </w:tc>
      </w:tr>
      <w:tr w:rsidR="00660CF8" w:rsidRPr="00660CF8" w14:paraId="7995759B" w14:textId="77777777" w:rsidTr="00660CF8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92AB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99FE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Intrction of HBA1C and diabet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6017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-0.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42C0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.05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84E8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-0.13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AB39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</w:t>
            </w:r>
          </w:p>
        </w:tc>
      </w:tr>
      <w:tr w:rsidR="00660CF8" w:rsidRPr="00660CF8" w14:paraId="2955AFC5" w14:textId="77777777" w:rsidTr="00660CF8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BB95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4221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DM before screening=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E7B3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-1.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6D4F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.00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3AC8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-1.95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BE47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-0.46</w:t>
            </w:r>
          </w:p>
        </w:tc>
      </w:tr>
      <w:tr w:rsidR="00660CF8" w:rsidRPr="00660CF8" w14:paraId="3674628A" w14:textId="77777777" w:rsidTr="00660CF8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DA47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6BB1A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DM before screening=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77BC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5657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.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28CB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.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977C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.</w:t>
            </w:r>
          </w:p>
        </w:tc>
      </w:tr>
      <w:tr w:rsidR="00660CF8" w:rsidRPr="00660CF8" w14:paraId="77EC85BA" w14:textId="77777777" w:rsidTr="00660CF8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1097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3D22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ASCVD before=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17BF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.4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BE6C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&lt;.00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D0C61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.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A23A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.658</w:t>
            </w:r>
          </w:p>
        </w:tc>
      </w:tr>
      <w:tr w:rsidR="00660CF8" w:rsidRPr="00660CF8" w14:paraId="19453AE7" w14:textId="77777777" w:rsidTr="00660CF8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17BF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D8E0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ASCVD before=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BEBA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A5A2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.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1D4E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.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10ED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.</w:t>
            </w:r>
          </w:p>
        </w:tc>
      </w:tr>
      <w:tr w:rsidR="00660CF8" w:rsidRPr="00660CF8" w14:paraId="6761DDCA" w14:textId="77777777" w:rsidTr="00660CF8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6B7D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5D66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Current Smoker=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D45E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-0.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EA79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.25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F302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-0.29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5F68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.077</w:t>
            </w:r>
          </w:p>
        </w:tc>
      </w:tr>
      <w:tr w:rsidR="00660CF8" w:rsidRPr="00660CF8" w14:paraId="52525CD3" w14:textId="77777777" w:rsidTr="00660CF8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7363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711C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Current Smoker=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1856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7AED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.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AE37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.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3ED5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.</w:t>
            </w:r>
          </w:p>
        </w:tc>
      </w:tr>
      <w:tr w:rsidR="00660CF8" w:rsidRPr="00660CF8" w14:paraId="7B4A5DED" w14:textId="77777777" w:rsidTr="00660CF8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F6A0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2826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Sex=1.00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1358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-0.3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F321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&lt;.00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822DC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-0.48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4503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-0.268</w:t>
            </w:r>
          </w:p>
        </w:tc>
      </w:tr>
      <w:tr w:rsidR="00660CF8" w:rsidRPr="00660CF8" w14:paraId="05A72B4D" w14:textId="77777777" w:rsidTr="00660CF8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4521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02BE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Sex=2.00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0152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9FE0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.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1C3B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.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E4B1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.</w:t>
            </w:r>
          </w:p>
        </w:tc>
      </w:tr>
      <w:tr w:rsidR="00660CF8" w:rsidRPr="00660CF8" w14:paraId="30720301" w14:textId="77777777" w:rsidTr="00660CF8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EA02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420A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On BP treatment=0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6874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F67D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.00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1D23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.1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87A2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.572</w:t>
            </w:r>
          </w:p>
        </w:tc>
      </w:tr>
      <w:tr w:rsidR="00660CF8" w:rsidRPr="00660CF8" w14:paraId="0A0C788E" w14:textId="77777777" w:rsidTr="00660CF8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1D33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ED37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On BP treatment=1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3FF4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5FD6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.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79AC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.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A88BC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.</w:t>
            </w:r>
          </w:p>
        </w:tc>
      </w:tr>
      <w:tr w:rsidR="00660CF8" w:rsidRPr="00660CF8" w14:paraId="70F4E796" w14:textId="77777777" w:rsidTr="00660CF8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946A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5C29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[HTN before screening=.00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4677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3E91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.04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F367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.0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8F22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.434</w:t>
            </w:r>
          </w:p>
        </w:tc>
      </w:tr>
      <w:tr w:rsidR="00660CF8" w:rsidRPr="00660CF8" w14:paraId="0AD78E56" w14:textId="77777777" w:rsidTr="00660CF8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5655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E9DA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[HTN before screening=1.00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041E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0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EE62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.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E643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.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8F2D" w14:textId="77777777" w:rsidR="00660CF8" w:rsidRPr="00660CF8" w:rsidRDefault="00660CF8" w:rsidP="00660CF8">
            <w:pPr>
              <w:rPr>
                <w:rFonts w:ascii="Aptos Narrow" w:hAnsi="Aptos Narrow"/>
                <w:color w:val="000000"/>
              </w:rPr>
            </w:pPr>
            <w:r w:rsidRPr="00660CF8">
              <w:rPr>
                <w:rFonts w:ascii="Aptos Narrow" w:hAnsi="Aptos Narrow"/>
                <w:color w:val="000000"/>
              </w:rPr>
              <w:t>.</w:t>
            </w:r>
          </w:p>
        </w:tc>
      </w:tr>
    </w:tbl>
    <w:p w14:paraId="6EA2A3ED" w14:textId="68618815" w:rsidR="00660CF8" w:rsidRDefault="00660CF8" w:rsidP="00B30922">
      <w:pPr>
        <w:rPr>
          <w:lang w:val="en-US"/>
        </w:rPr>
      </w:pPr>
    </w:p>
    <w:p w14:paraId="4AF44B21" w14:textId="77777777" w:rsidR="00B30922" w:rsidRDefault="00B30922" w:rsidP="00B30922">
      <w:pPr>
        <w:rPr>
          <w:lang w:val="en-US"/>
        </w:rPr>
      </w:pPr>
    </w:p>
    <w:p w14:paraId="05E6C359" w14:textId="274F0A5E" w:rsidR="00B30922" w:rsidRPr="00B30922" w:rsidRDefault="00B30922" w:rsidP="00B30922">
      <w:pPr>
        <w:pStyle w:val="ListParagraph"/>
        <w:numPr>
          <w:ilvl w:val="0"/>
          <w:numId w:val="1"/>
        </w:numPr>
        <w:rPr>
          <w:lang w:val="en-US"/>
        </w:rPr>
      </w:pPr>
      <w:r w:rsidRPr="00B30922">
        <w:rPr>
          <w:lang w:val="en-US"/>
        </w:rPr>
        <w:t xml:space="preserve">Ordinal regression of three levels </w:t>
      </w:r>
      <w:r w:rsidR="000302C2">
        <w:rPr>
          <w:lang w:val="en-US"/>
        </w:rPr>
        <w:t xml:space="preserve">of eGFR </w:t>
      </w:r>
      <w:r w:rsidRPr="00B30922">
        <w:rPr>
          <w:lang w:val="en-US"/>
        </w:rPr>
        <w:t xml:space="preserve">percentiles, </w:t>
      </w:r>
      <w:r>
        <w:rPr>
          <w:lang w:val="en-US"/>
        </w:rPr>
        <w:t>97</w:t>
      </w:r>
      <w:r w:rsidRPr="00B30922">
        <w:rPr>
          <w:vertAlign w:val="superscript"/>
          <w:lang w:val="en-US"/>
        </w:rPr>
        <w:t>th</w:t>
      </w:r>
      <w:r w:rsidRPr="00B30922">
        <w:rPr>
          <w:lang w:val="en-US"/>
        </w:rPr>
        <w:t xml:space="preserve">, </w:t>
      </w:r>
      <w:r>
        <w:rPr>
          <w:lang w:val="en-US"/>
        </w:rPr>
        <w:t>95</w:t>
      </w:r>
      <w:r w:rsidRPr="00B30922">
        <w:rPr>
          <w:vertAlign w:val="superscript"/>
          <w:lang w:val="en-US"/>
        </w:rPr>
        <w:t>th</w:t>
      </w:r>
      <w:r w:rsidR="004E4BA7">
        <w:rPr>
          <w:lang w:val="en-US"/>
        </w:rPr>
        <w:t>,</w:t>
      </w:r>
      <w:r w:rsidRPr="00B30922">
        <w:rPr>
          <w:lang w:val="en-US"/>
        </w:rPr>
        <w:t xml:space="preserve"> and 50</w:t>
      </w:r>
      <w:r w:rsidRPr="004E4BA7">
        <w:rPr>
          <w:vertAlign w:val="superscript"/>
          <w:lang w:val="en-US"/>
        </w:rPr>
        <w:t>th</w:t>
      </w:r>
      <w:r w:rsidR="004E4BA7">
        <w:rPr>
          <w:lang w:val="en-US"/>
        </w:rPr>
        <w:t xml:space="preserve"> </w:t>
      </w:r>
      <w:r w:rsidRPr="00B30922">
        <w:rPr>
          <w:lang w:val="en-US"/>
        </w:rPr>
        <w:t>-</w:t>
      </w:r>
      <w:r>
        <w:rPr>
          <w:lang w:val="en-US"/>
        </w:rPr>
        <w:t>7</w:t>
      </w:r>
      <w:r w:rsidRPr="00B30922">
        <w:rPr>
          <w:lang w:val="en-US"/>
        </w:rPr>
        <w:t>5</w:t>
      </w:r>
      <w:r w:rsidRPr="00B30922">
        <w:rPr>
          <w:vertAlign w:val="superscript"/>
          <w:lang w:val="en-US"/>
        </w:rPr>
        <w:t>th</w:t>
      </w:r>
      <w:r w:rsidRPr="00B30922">
        <w:rPr>
          <w:lang w:val="en-US"/>
        </w:rPr>
        <w:t xml:space="preserve">. the </w:t>
      </w:r>
      <w:r>
        <w:rPr>
          <w:lang w:val="en-US"/>
        </w:rPr>
        <w:t>3</w:t>
      </w:r>
      <w:r w:rsidRPr="00B30922">
        <w:rPr>
          <w:vertAlign w:val="superscript"/>
          <w:lang w:val="en-US"/>
        </w:rPr>
        <w:t>rd</w:t>
      </w:r>
      <w:r>
        <w:rPr>
          <w:lang w:val="en-US"/>
        </w:rPr>
        <w:t xml:space="preserve"> 10</w:t>
      </w:r>
      <w:r w:rsidRPr="00B30922">
        <w:rPr>
          <w:vertAlign w:val="superscript"/>
          <w:lang w:val="en-US"/>
        </w:rPr>
        <w:t>th</w:t>
      </w:r>
      <w:r>
        <w:rPr>
          <w:lang w:val="en-US"/>
        </w:rPr>
        <w:t xml:space="preserve"> and 25</w:t>
      </w:r>
      <w:r w:rsidRPr="00B30922">
        <w:rPr>
          <w:vertAlign w:val="superscript"/>
          <w:lang w:val="en-US"/>
        </w:rPr>
        <w:t>th</w:t>
      </w:r>
      <w:r w:rsidRPr="00B30922">
        <w:rPr>
          <w:lang w:val="en-US"/>
        </w:rPr>
        <w:t xml:space="preserve"> excluded. </w:t>
      </w:r>
    </w:p>
    <w:tbl>
      <w:tblPr>
        <w:tblW w:w="8966" w:type="dxa"/>
        <w:tblLook w:val="04A0" w:firstRow="1" w:lastRow="0" w:firstColumn="1" w:lastColumn="0" w:noHBand="0" w:noVBand="1"/>
      </w:tblPr>
      <w:tblGrid>
        <w:gridCol w:w="1190"/>
        <w:gridCol w:w="4050"/>
        <w:gridCol w:w="1056"/>
        <w:gridCol w:w="960"/>
        <w:gridCol w:w="1356"/>
        <w:gridCol w:w="884"/>
      </w:tblGrid>
      <w:tr w:rsidR="00B30922" w14:paraId="0359442D" w14:textId="77777777" w:rsidTr="00E66A37">
        <w:trPr>
          <w:trHeight w:val="32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D64E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6ADD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9C25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F4A9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P value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BA3A" w14:textId="77777777" w:rsidR="00B30922" w:rsidRDefault="00B3092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B30922" w14:paraId="04D62762" w14:textId="77777777" w:rsidTr="00E66A37">
        <w:trPr>
          <w:trHeight w:val="32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24A1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Threshold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E365" w14:textId="059CAD1B" w:rsidR="00B30922" w:rsidRDefault="00406C9F">
            <w:pPr>
              <w:rPr>
                <w:color w:val="000000"/>
              </w:rPr>
            </w:pPr>
            <w:r>
              <w:rPr>
                <w:color w:val="000000"/>
              </w:rPr>
              <w:t xml:space="preserve">50th and 75th Percentiles </w:t>
            </w:r>
            <w:r w:rsidR="00B30922">
              <w:rPr>
                <w:color w:val="000000"/>
              </w:rPr>
              <w:t>=0 .0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684A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CD7A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0.11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9F0E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-0.24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BED7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2.233</w:t>
            </w:r>
          </w:p>
        </w:tc>
      </w:tr>
      <w:tr w:rsidR="00B30922" w14:paraId="60C7624E" w14:textId="77777777" w:rsidTr="00E66A37">
        <w:trPr>
          <w:trHeight w:val="32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95F2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395D" w14:textId="567E9621" w:rsidR="00406C9F" w:rsidRDefault="00B30922" w:rsidP="00406C9F">
            <w:pPr>
              <w:rPr>
                <w:color w:val="000000"/>
              </w:rPr>
            </w:pPr>
            <w:r>
              <w:rPr>
                <w:color w:val="000000"/>
              </w:rPr>
              <w:t>95th Percentile = 1.0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4D18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2.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8748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AED9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1.08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7E91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3.562</w:t>
            </w:r>
          </w:p>
        </w:tc>
      </w:tr>
      <w:tr w:rsidR="00B30922" w14:paraId="2EAF3643" w14:textId="77777777" w:rsidTr="00E66A37">
        <w:trPr>
          <w:trHeight w:val="32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3E40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F703" w14:textId="2CCA5FBD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 xml:space="preserve">Reference </w:t>
            </w:r>
            <w:r w:rsidR="00406C9F">
              <w:rPr>
                <w:color w:val="000000"/>
              </w:rPr>
              <w:t xml:space="preserve">is 97th Percentile 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1F29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1F0A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B6D8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722F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B30922" w14:paraId="3F86A0E7" w14:textId="77777777" w:rsidTr="00E66A37">
        <w:trPr>
          <w:trHeight w:val="32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833B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Location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2E93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Cholesterol value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8375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-0.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1957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DF6B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-0.29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EA47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-0.149</w:t>
            </w:r>
          </w:p>
        </w:tc>
      </w:tr>
      <w:tr w:rsidR="00B30922" w14:paraId="7EA04DB4" w14:textId="77777777" w:rsidTr="00E66A37">
        <w:trPr>
          <w:trHeight w:val="32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822E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E465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HBA1C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CDB0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0.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87FF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F7CF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A68D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0.231</w:t>
            </w:r>
          </w:p>
        </w:tc>
      </w:tr>
      <w:tr w:rsidR="00B30922" w14:paraId="796DFCF3" w14:textId="77777777" w:rsidTr="00E66A37">
        <w:trPr>
          <w:trHeight w:val="32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F477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5FA9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HDL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957C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0.6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8DA3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8D05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0.44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B462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0.838</w:t>
            </w:r>
          </w:p>
        </w:tc>
      </w:tr>
      <w:tr w:rsidR="00B30922" w14:paraId="07CD9CAB" w14:textId="77777777" w:rsidTr="00E66A37">
        <w:trPr>
          <w:trHeight w:val="32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DEF5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070A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Vitamin D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DE0A7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-0.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2E39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2C75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3F9F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-0.008</w:t>
            </w:r>
          </w:p>
        </w:tc>
      </w:tr>
      <w:tr w:rsidR="00B30922" w14:paraId="1C94A0F0" w14:textId="77777777" w:rsidTr="00E66A37">
        <w:trPr>
          <w:trHeight w:val="32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00CB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602E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BMI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CF42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C4E9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DF61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8A0C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</w:tr>
      <w:tr w:rsidR="00B30922" w14:paraId="3C5662E2" w14:textId="77777777" w:rsidTr="00E66A37">
        <w:trPr>
          <w:trHeight w:val="32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E1F8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A536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Intrction of age and diabetes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D259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-0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6FFC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CD3E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-0.02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B44B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-0.003</w:t>
            </w:r>
          </w:p>
        </w:tc>
      </w:tr>
      <w:tr w:rsidR="00B30922" w14:paraId="593CE20C" w14:textId="77777777" w:rsidTr="00E66A37">
        <w:trPr>
          <w:trHeight w:val="32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C566F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D477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A189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-0.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E979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A598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-0.05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7B82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-0.001</w:t>
            </w:r>
          </w:p>
        </w:tc>
      </w:tr>
      <w:tr w:rsidR="00B30922" w14:paraId="23E616CA" w14:textId="77777777" w:rsidTr="00E66A37">
        <w:trPr>
          <w:trHeight w:val="32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CC91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80DC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Square age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5BE1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860D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0.13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8D37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-7.11E-0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77C8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B30922" w14:paraId="2A57A62E" w14:textId="77777777" w:rsidTr="00E66A37">
        <w:trPr>
          <w:trHeight w:val="32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02C6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3308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Intrction of age and vitamin D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9039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BE24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200E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9.18E-0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7CAB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B30922" w14:paraId="45DE49AD" w14:textId="77777777" w:rsidTr="00E66A37">
        <w:trPr>
          <w:trHeight w:val="32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0880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15E1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[Not active in physical activity =0]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2A7B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0.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B767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DAE2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0298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0.342</w:t>
            </w:r>
          </w:p>
        </w:tc>
      </w:tr>
      <w:tr w:rsidR="00B30922" w14:paraId="223647B8" w14:textId="77777777" w:rsidTr="00E66A37">
        <w:trPr>
          <w:trHeight w:val="32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3E1F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52805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[Active in physical activity=1]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0BED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0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6134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0D7D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4927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 w:rsidR="00B30922" w14:paraId="1903F06D" w14:textId="77777777" w:rsidTr="00E66A37">
        <w:trPr>
          <w:trHeight w:val="32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1C90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7510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DM before screening=.0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BBDC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-0.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A09E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A1FE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-1.62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69E2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-0.263</w:t>
            </w:r>
          </w:p>
        </w:tc>
      </w:tr>
      <w:tr w:rsidR="00B30922" w14:paraId="60F00C56" w14:textId="77777777" w:rsidTr="00E66A37">
        <w:trPr>
          <w:trHeight w:val="32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39AC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5E8A" w14:textId="77777777" w:rsidR="00B30922" w:rsidRPr="00E66A37" w:rsidRDefault="00B30922">
            <w:pPr>
              <w:rPr>
                <w:color w:val="000000"/>
              </w:rPr>
            </w:pPr>
            <w:r w:rsidRPr="00E66A37">
              <w:rPr>
                <w:color w:val="000000"/>
              </w:rPr>
              <w:t>DM before screening=1.0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B2EC" w14:textId="77777777" w:rsidR="00B30922" w:rsidRPr="00E66A37" w:rsidRDefault="00B30922">
            <w:pPr>
              <w:rPr>
                <w:color w:val="000000"/>
              </w:rPr>
            </w:pPr>
            <w:r w:rsidRPr="00E66A37">
              <w:rPr>
                <w:color w:val="000000"/>
              </w:rPr>
              <w:t>0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B299" w14:textId="77777777" w:rsidR="00B30922" w:rsidRPr="00E66A37" w:rsidRDefault="00B30922">
            <w:pPr>
              <w:rPr>
                <w:color w:val="000000"/>
              </w:rPr>
            </w:pPr>
            <w:r w:rsidRPr="00E66A37">
              <w:rPr>
                <w:color w:val="000000"/>
              </w:rPr>
              <w:t>.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4729" w14:textId="77777777" w:rsidR="00B30922" w:rsidRPr="00E66A37" w:rsidRDefault="00B30922">
            <w:pPr>
              <w:rPr>
                <w:color w:val="000000"/>
              </w:rPr>
            </w:pPr>
            <w:r w:rsidRPr="00E66A37">
              <w:rPr>
                <w:color w:val="000000"/>
              </w:rPr>
              <w:t>.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D6D8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 w:rsidR="00B30922" w14:paraId="63C331A5" w14:textId="77777777" w:rsidTr="00E66A37">
        <w:trPr>
          <w:trHeight w:val="32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2059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DFC2" w14:textId="77777777" w:rsidR="00B30922" w:rsidRPr="00E66A37" w:rsidRDefault="00B30922">
            <w:pPr>
              <w:rPr>
                <w:color w:val="000000"/>
              </w:rPr>
            </w:pPr>
            <w:r w:rsidRPr="00E66A37">
              <w:rPr>
                <w:color w:val="000000"/>
              </w:rPr>
              <w:t>ASCVD before=.0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DED5" w14:textId="77777777" w:rsidR="00B30922" w:rsidRPr="00E66A37" w:rsidRDefault="00B30922">
            <w:pPr>
              <w:rPr>
                <w:color w:val="000000"/>
              </w:rPr>
            </w:pPr>
            <w:r w:rsidRPr="00E66A37">
              <w:rPr>
                <w:color w:val="000000"/>
              </w:rPr>
              <w:t>0.4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648D" w14:textId="77777777" w:rsidR="00B30922" w:rsidRPr="00E66A37" w:rsidRDefault="00B30922">
            <w:pPr>
              <w:rPr>
                <w:color w:val="000000"/>
              </w:rPr>
            </w:pPr>
            <w:r w:rsidRPr="00E66A37">
              <w:rPr>
                <w:color w:val="000000"/>
              </w:rPr>
              <w:t>0.04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4086" w14:textId="77777777" w:rsidR="00B30922" w:rsidRPr="00E66A37" w:rsidRDefault="00B30922">
            <w:pPr>
              <w:rPr>
                <w:color w:val="000000"/>
              </w:rPr>
            </w:pPr>
            <w:r w:rsidRPr="00E66A37">
              <w:rPr>
                <w:color w:val="000000"/>
              </w:rPr>
              <w:t>0.00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4392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0.813</w:t>
            </w:r>
          </w:p>
        </w:tc>
      </w:tr>
      <w:tr w:rsidR="00B30922" w14:paraId="7531E525" w14:textId="77777777" w:rsidTr="00E66A37">
        <w:trPr>
          <w:trHeight w:val="32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7F93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152E" w14:textId="77777777" w:rsidR="00B30922" w:rsidRPr="00E66A37" w:rsidRDefault="00B30922">
            <w:pPr>
              <w:rPr>
                <w:color w:val="000000"/>
              </w:rPr>
            </w:pPr>
            <w:r w:rsidRPr="00E66A37">
              <w:rPr>
                <w:color w:val="000000"/>
              </w:rPr>
              <w:t>ASCVD before=1.0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32F7" w14:textId="77777777" w:rsidR="00B30922" w:rsidRPr="00E66A37" w:rsidRDefault="00B30922">
            <w:pPr>
              <w:rPr>
                <w:color w:val="000000"/>
              </w:rPr>
            </w:pPr>
            <w:r w:rsidRPr="00E66A37">
              <w:rPr>
                <w:color w:val="000000"/>
              </w:rPr>
              <w:t>0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22D8" w14:textId="77777777" w:rsidR="00B30922" w:rsidRPr="00E66A37" w:rsidRDefault="00B30922">
            <w:pPr>
              <w:rPr>
                <w:color w:val="000000"/>
              </w:rPr>
            </w:pPr>
            <w:r w:rsidRPr="00E66A37">
              <w:rPr>
                <w:color w:val="000000"/>
              </w:rPr>
              <w:t>.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8EB6" w14:textId="77777777" w:rsidR="00B30922" w:rsidRPr="00E66A37" w:rsidRDefault="00B30922">
            <w:pPr>
              <w:rPr>
                <w:color w:val="000000"/>
              </w:rPr>
            </w:pPr>
            <w:r w:rsidRPr="00E66A37">
              <w:rPr>
                <w:color w:val="000000"/>
              </w:rPr>
              <w:t>.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CB894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 w:rsidR="00B30922" w14:paraId="2E10566F" w14:textId="77777777" w:rsidTr="00E66A37">
        <w:trPr>
          <w:trHeight w:val="32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C56A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287B" w14:textId="77777777" w:rsidR="00B30922" w:rsidRPr="00E66A37" w:rsidRDefault="00B30922">
            <w:pPr>
              <w:rPr>
                <w:color w:val="000000"/>
              </w:rPr>
            </w:pPr>
            <w:r w:rsidRPr="00E66A37">
              <w:rPr>
                <w:color w:val="000000"/>
              </w:rPr>
              <w:t>Current Smoker=.0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E0A2" w14:textId="77777777" w:rsidR="00B30922" w:rsidRPr="00E66A37" w:rsidRDefault="00B30922">
            <w:pPr>
              <w:rPr>
                <w:color w:val="000000"/>
              </w:rPr>
            </w:pPr>
            <w:r w:rsidRPr="00E66A37">
              <w:rPr>
                <w:color w:val="000000"/>
              </w:rPr>
              <w:t>-0.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7A8D" w14:textId="77777777" w:rsidR="00B30922" w:rsidRPr="00E66A37" w:rsidRDefault="00B30922">
            <w:pPr>
              <w:rPr>
                <w:color w:val="000000"/>
              </w:rPr>
            </w:pPr>
            <w:r w:rsidRPr="00E66A37">
              <w:rPr>
                <w:color w:val="000000"/>
              </w:rPr>
              <w:t>0.12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2294" w14:textId="77777777" w:rsidR="00B30922" w:rsidRPr="00E66A37" w:rsidRDefault="00B30922">
            <w:pPr>
              <w:rPr>
                <w:color w:val="000000"/>
              </w:rPr>
            </w:pPr>
            <w:r w:rsidRPr="00E66A37">
              <w:rPr>
                <w:color w:val="000000"/>
              </w:rPr>
              <w:t>-0.40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59CF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</w:tr>
      <w:tr w:rsidR="00B30922" w14:paraId="556E93EE" w14:textId="77777777" w:rsidTr="00E66A37">
        <w:trPr>
          <w:trHeight w:val="32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99F2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A68A" w14:textId="77777777" w:rsidR="00B30922" w:rsidRPr="00E66A37" w:rsidRDefault="00B30922">
            <w:pPr>
              <w:rPr>
                <w:color w:val="000000"/>
              </w:rPr>
            </w:pPr>
            <w:r w:rsidRPr="00E66A37">
              <w:rPr>
                <w:color w:val="000000"/>
              </w:rPr>
              <w:t>Current Smoker=1.0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DCDE" w14:textId="77777777" w:rsidR="00B30922" w:rsidRPr="00E66A37" w:rsidRDefault="00B30922">
            <w:pPr>
              <w:rPr>
                <w:color w:val="000000"/>
              </w:rPr>
            </w:pPr>
            <w:r w:rsidRPr="00E66A37">
              <w:rPr>
                <w:color w:val="000000"/>
              </w:rPr>
              <w:t>0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F73C" w14:textId="77777777" w:rsidR="00B30922" w:rsidRPr="00E66A37" w:rsidRDefault="00B30922">
            <w:pPr>
              <w:rPr>
                <w:color w:val="000000"/>
              </w:rPr>
            </w:pPr>
            <w:r w:rsidRPr="00E66A37">
              <w:rPr>
                <w:color w:val="000000"/>
              </w:rPr>
              <w:t>.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7052" w14:textId="77777777" w:rsidR="00B30922" w:rsidRPr="00E66A37" w:rsidRDefault="00B30922">
            <w:pPr>
              <w:rPr>
                <w:color w:val="000000"/>
              </w:rPr>
            </w:pPr>
            <w:r w:rsidRPr="00E66A37">
              <w:rPr>
                <w:color w:val="000000"/>
              </w:rPr>
              <w:t>.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C41F" w14:textId="77777777" w:rsidR="00B30922" w:rsidRDefault="00B30922">
            <w:pPr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</w:tbl>
    <w:p w14:paraId="3FC50F3F" w14:textId="77777777" w:rsidR="00B30922" w:rsidRPr="00660CF8" w:rsidRDefault="00B30922" w:rsidP="00B30922">
      <w:pPr>
        <w:rPr>
          <w:lang w:val="en-US"/>
        </w:rPr>
      </w:pPr>
    </w:p>
    <w:sectPr w:rsidR="00B30922" w:rsidRPr="00660CF8" w:rsidSect="00416633">
      <w:pgSz w:w="12240" w:h="15840"/>
      <w:pgMar w:top="567" w:right="1276" w:bottom="567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font45">
    <w:altName w:val="Cambria"/>
    <w:panose1 w:val="020B0604020202020204"/>
    <w:charset w:val="00"/>
    <w:family w:val="roman"/>
    <w:pitch w:val="variable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677A4D"/>
    <w:multiLevelType w:val="hybridMultilevel"/>
    <w:tmpl w:val="770ED3B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BB724D"/>
    <w:multiLevelType w:val="hybridMultilevel"/>
    <w:tmpl w:val="2C20262A"/>
    <w:lvl w:ilvl="0" w:tplc="9330FE3E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5E313F"/>
    <w:multiLevelType w:val="hybridMultilevel"/>
    <w:tmpl w:val="770ED3B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2334390">
    <w:abstractNumId w:val="2"/>
  </w:num>
  <w:num w:numId="2" w16cid:durableId="664627518">
    <w:abstractNumId w:val="0"/>
  </w:num>
  <w:num w:numId="3" w16cid:durableId="20960508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CF8"/>
    <w:rsid w:val="000302C2"/>
    <w:rsid w:val="003B324B"/>
    <w:rsid w:val="00406C9F"/>
    <w:rsid w:val="00416633"/>
    <w:rsid w:val="004E4BA7"/>
    <w:rsid w:val="00525A05"/>
    <w:rsid w:val="00660CF8"/>
    <w:rsid w:val="007929A1"/>
    <w:rsid w:val="00A10F06"/>
    <w:rsid w:val="00B30922"/>
    <w:rsid w:val="00B3368C"/>
    <w:rsid w:val="00E66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41C8B0"/>
  <w15:chartTrackingRefBased/>
  <w15:docId w15:val="{44CB9052-753B-8F41-87CD-110DE52BF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92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0C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C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CF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0CF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0CF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CF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CF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CF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CF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C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C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C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C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0C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C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C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C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C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0C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0C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0CF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0C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0CF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0C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0CF8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660C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0C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0C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0C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00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5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5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fa Mohammad</dc:creator>
  <cp:keywords/>
  <dc:description/>
  <cp:lastModifiedBy>Latifa Mohammad</cp:lastModifiedBy>
  <cp:revision>2</cp:revision>
  <dcterms:created xsi:type="dcterms:W3CDTF">2024-08-05T17:19:00Z</dcterms:created>
  <dcterms:modified xsi:type="dcterms:W3CDTF">2024-08-05T17:19:00Z</dcterms:modified>
</cp:coreProperties>
</file>